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10DA" w:rsidRDefault="009410DA" w:rsidP="009410D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45A7D">
        <w:rPr>
          <w:rFonts w:ascii="Times New Roman" w:hAnsi="Times New Roman" w:cs="Times New Roman"/>
          <w:b/>
          <w:sz w:val="24"/>
          <w:szCs w:val="24"/>
          <w:lang w:val="en-GB"/>
        </w:rPr>
        <w:t>Table S1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245A7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9118AF">
        <w:rPr>
          <w:rFonts w:ascii="Times New Roman" w:hAnsi="Times New Roman" w:cs="Times New Roman"/>
          <w:b/>
          <w:sz w:val="24"/>
          <w:szCs w:val="24"/>
          <w:lang w:val="en-GB"/>
        </w:rPr>
        <w:t>Correlation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9118A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between</w:t>
      </w:r>
      <w:r w:rsidRPr="0021132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differences in </w:t>
      </w:r>
      <w:r w:rsidRPr="00211320">
        <w:rPr>
          <w:rFonts w:ascii="Times New Roman" w:hAnsi="Times New Roman" w:cs="Times New Roman"/>
          <w:b/>
          <w:sz w:val="24"/>
          <w:szCs w:val="24"/>
          <w:lang w:val="en-GB"/>
        </w:rPr>
        <w:t>red-listed coastal breeding bird communitie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 differences in environmental variables.</w:t>
      </w:r>
      <w:proofErr w:type="gramEnd"/>
      <w:r w:rsidRPr="0021132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AF0DA5">
        <w:rPr>
          <w:rFonts w:ascii="Times New Roman" w:hAnsi="Times New Roman" w:cs="Times New Roman"/>
          <w:i/>
          <w:sz w:val="24"/>
          <w:szCs w:val="24"/>
        </w:rPr>
        <w:t>r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values, </w:t>
      </w:r>
      <w:r w:rsidRPr="00A2300D">
        <w:rPr>
          <w:rFonts w:ascii="Times New Roman" w:hAnsi="Times New Roman" w:cs="Times New Roman"/>
          <w:sz w:val="24"/>
          <w:szCs w:val="24"/>
          <w:lang w:val="en-GB"/>
        </w:rPr>
        <w:t>estimated by partial Mantel tests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re th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correlation of </w:t>
      </w:r>
      <w:r w:rsidRPr="00245A7D">
        <w:rPr>
          <w:rFonts w:ascii="Times New Roman" w:hAnsi="Times New Roman" w:cs="Times New Roman"/>
          <w:sz w:val="24"/>
          <w:szCs w:val="24"/>
          <w:lang w:val="en-GB"/>
        </w:rPr>
        <w:t>Sørensen’s dissimilarity index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with the </w:t>
      </w:r>
      <w:r w:rsidRPr="00245A7D">
        <w:rPr>
          <w:rFonts w:ascii="Times New Roman" w:hAnsi="Times New Roman" w:cs="Times New Roman"/>
          <w:sz w:val="24"/>
          <w:szCs w:val="24"/>
          <w:lang w:val="en-GB"/>
        </w:rPr>
        <w:t>distance matrices f</w:t>
      </w:r>
      <w:r>
        <w:rPr>
          <w:rFonts w:ascii="Times New Roman" w:hAnsi="Times New Roman" w:cs="Times New Roman"/>
          <w:sz w:val="24"/>
          <w:szCs w:val="24"/>
          <w:lang w:val="en-GB"/>
        </w:rPr>
        <w:t>or the explanatory variables</w:t>
      </w:r>
      <w:r w:rsidRPr="00617F7C">
        <w:rPr>
          <w:rFonts w:ascii="Times New Roman" w:hAnsi="Times New Roman" w:cs="Times New Roman"/>
          <w:sz w:val="24"/>
          <w:szCs w:val="24"/>
          <w:lang w:val="en-GB"/>
        </w:rPr>
        <w:t>, as estimated by partial Mantel tests</w:t>
      </w:r>
      <w:r w:rsidRPr="00245A7D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928AB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ndicates statistical significance. Communities were defined as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All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red-listed species, Red-listed specialist species (i.e. red-listed bird species breeding only in the archipelago) or Red-listed generalist species (i.e. red-listed bird species breeding in the archipelago but also in inland lakes).</w:t>
      </w:r>
    </w:p>
    <w:tbl>
      <w:tblPr>
        <w:tblStyle w:val="Tabellrutnt"/>
        <w:tblW w:w="11165" w:type="dxa"/>
        <w:tblLook w:val="06A0" w:firstRow="1" w:lastRow="0" w:firstColumn="1" w:lastColumn="0" w:noHBand="1" w:noVBand="1"/>
      </w:tblPr>
      <w:tblGrid>
        <w:gridCol w:w="2518"/>
        <w:gridCol w:w="1276"/>
        <w:gridCol w:w="1134"/>
        <w:gridCol w:w="1559"/>
        <w:gridCol w:w="1559"/>
        <w:gridCol w:w="1560"/>
        <w:gridCol w:w="1559"/>
      </w:tblGrid>
      <w:tr w:rsidR="009410DA" w:rsidRPr="00245A7D" w:rsidTr="0067166C">
        <w:trPr>
          <w:trHeight w:val="268"/>
        </w:trPr>
        <w:tc>
          <w:tcPr>
            <w:tcW w:w="2518" w:type="dxa"/>
            <w:vMerge w:val="restart"/>
            <w:vAlign w:val="center"/>
          </w:tcPr>
          <w:p w:rsidR="009410DA" w:rsidRPr="00245A7D" w:rsidRDefault="009410DA" w:rsidP="0067166C">
            <w:pPr>
              <w:pStyle w:val="Ingetavstnd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45A7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2410" w:type="dxa"/>
            <w:gridSpan w:val="2"/>
            <w:vAlign w:val="center"/>
          </w:tcPr>
          <w:p w:rsidR="009410DA" w:rsidRPr="00245A7D" w:rsidRDefault="009410DA" w:rsidP="0067166C">
            <w:pPr>
              <w:pStyle w:val="Ingetavstnd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45A7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All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red-listed </w:t>
            </w:r>
            <w:r w:rsidRPr="00245A7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pecies</w:t>
            </w:r>
          </w:p>
        </w:tc>
        <w:tc>
          <w:tcPr>
            <w:tcW w:w="3118" w:type="dxa"/>
            <w:gridSpan w:val="2"/>
            <w:vAlign w:val="center"/>
          </w:tcPr>
          <w:p w:rsidR="009410DA" w:rsidRPr="00245A7D" w:rsidRDefault="009410DA" w:rsidP="0067166C">
            <w:pPr>
              <w:pStyle w:val="Ingetavstnd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ed-listed s</w:t>
            </w:r>
            <w:r w:rsidRPr="00245A7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ecialist species</w:t>
            </w:r>
          </w:p>
        </w:tc>
        <w:tc>
          <w:tcPr>
            <w:tcW w:w="3119" w:type="dxa"/>
            <w:gridSpan w:val="2"/>
            <w:vAlign w:val="center"/>
          </w:tcPr>
          <w:p w:rsidR="009410DA" w:rsidRPr="00245A7D" w:rsidRDefault="009410DA" w:rsidP="0067166C">
            <w:pPr>
              <w:pStyle w:val="Ingetavstnd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ed-listed g</w:t>
            </w:r>
            <w:r w:rsidRPr="00245A7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neralist species</w:t>
            </w:r>
          </w:p>
        </w:tc>
      </w:tr>
      <w:tr w:rsidR="009410DA" w:rsidRPr="00245A7D" w:rsidTr="0067166C">
        <w:trPr>
          <w:trHeight w:val="268"/>
        </w:trPr>
        <w:tc>
          <w:tcPr>
            <w:tcW w:w="2518" w:type="dxa"/>
            <w:vMerge/>
            <w:vAlign w:val="center"/>
          </w:tcPr>
          <w:p w:rsidR="009410DA" w:rsidRPr="00245A7D" w:rsidRDefault="009410DA" w:rsidP="0067166C">
            <w:pPr>
              <w:pStyle w:val="Ingetavstnd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9410DA" w:rsidRPr="00E75EFB" w:rsidRDefault="009410DA" w:rsidP="0067166C">
            <w:pPr>
              <w:pStyle w:val="Ingetavstnd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E75EFB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r</w:t>
            </w:r>
          </w:p>
        </w:tc>
        <w:tc>
          <w:tcPr>
            <w:tcW w:w="1134" w:type="dxa"/>
            <w:vAlign w:val="center"/>
          </w:tcPr>
          <w:p w:rsidR="009410DA" w:rsidRPr="00E75EFB" w:rsidRDefault="009410DA" w:rsidP="0067166C">
            <w:pPr>
              <w:pStyle w:val="Ingetavstnd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E75EFB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P</w:t>
            </w:r>
          </w:p>
        </w:tc>
        <w:tc>
          <w:tcPr>
            <w:tcW w:w="1559" w:type="dxa"/>
            <w:vAlign w:val="center"/>
          </w:tcPr>
          <w:p w:rsidR="009410DA" w:rsidRPr="00E75EFB" w:rsidRDefault="009410DA" w:rsidP="0067166C">
            <w:pPr>
              <w:pStyle w:val="Ingetavstnd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E75EFB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r</w:t>
            </w:r>
          </w:p>
        </w:tc>
        <w:tc>
          <w:tcPr>
            <w:tcW w:w="1559" w:type="dxa"/>
            <w:vAlign w:val="center"/>
          </w:tcPr>
          <w:p w:rsidR="009410DA" w:rsidRPr="00E75EFB" w:rsidRDefault="009410DA" w:rsidP="0067166C">
            <w:pPr>
              <w:pStyle w:val="Ingetavstnd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E75EFB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P</w:t>
            </w:r>
          </w:p>
        </w:tc>
        <w:tc>
          <w:tcPr>
            <w:tcW w:w="1560" w:type="dxa"/>
            <w:vAlign w:val="center"/>
          </w:tcPr>
          <w:p w:rsidR="009410DA" w:rsidRPr="00E75EFB" w:rsidRDefault="009410DA" w:rsidP="0067166C">
            <w:pPr>
              <w:pStyle w:val="Ingetavstnd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E75EFB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r</w:t>
            </w:r>
          </w:p>
        </w:tc>
        <w:tc>
          <w:tcPr>
            <w:tcW w:w="1559" w:type="dxa"/>
            <w:vAlign w:val="center"/>
          </w:tcPr>
          <w:p w:rsidR="009410DA" w:rsidRPr="00E75EFB" w:rsidRDefault="009410DA" w:rsidP="0067166C">
            <w:pPr>
              <w:pStyle w:val="Ingetavstnd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E75EFB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P</w:t>
            </w:r>
          </w:p>
        </w:tc>
      </w:tr>
      <w:tr w:rsidR="009410DA" w:rsidRPr="00632C42" w:rsidTr="0067166C">
        <w:tc>
          <w:tcPr>
            <w:tcW w:w="2518" w:type="dxa"/>
            <w:vAlign w:val="center"/>
          </w:tcPr>
          <w:p w:rsidR="009410DA" w:rsidRPr="00632C42" w:rsidRDefault="009410DA" w:rsidP="0067166C">
            <w:pPr>
              <w:pStyle w:val="Ingetavstnd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32C4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istance to open sea</w:t>
            </w:r>
          </w:p>
        </w:tc>
        <w:tc>
          <w:tcPr>
            <w:tcW w:w="1276" w:type="dxa"/>
            <w:vAlign w:val="center"/>
          </w:tcPr>
          <w:p w:rsidR="009410DA" w:rsidRPr="00632C42" w:rsidRDefault="009410DA" w:rsidP="0067166C">
            <w:pPr>
              <w:pStyle w:val="Ingetavstnd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2C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9</w:t>
            </w:r>
          </w:p>
        </w:tc>
        <w:tc>
          <w:tcPr>
            <w:tcW w:w="1134" w:type="dxa"/>
            <w:vAlign w:val="center"/>
          </w:tcPr>
          <w:p w:rsidR="009410DA" w:rsidRPr="00632C42" w:rsidRDefault="009410DA" w:rsidP="0067166C">
            <w:pPr>
              <w:pStyle w:val="Ingetavstnd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</w:t>
            </w:r>
            <w:r w:rsidRPr="00632C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1</w:t>
            </w:r>
          </w:p>
        </w:tc>
        <w:tc>
          <w:tcPr>
            <w:tcW w:w="1559" w:type="dxa"/>
            <w:vAlign w:val="center"/>
          </w:tcPr>
          <w:p w:rsidR="009410DA" w:rsidRPr="00632C42" w:rsidRDefault="009410DA" w:rsidP="0067166C">
            <w:pPr>
              <w:pStyle w:val="Ingetavstnd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2C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1</w:t>
            </w:r>
          </w:p>
        </w:tc>
        <w:tc>
          <w:tcPr>
            <w:tcW w:w="1559" w:type="dxa"/>
            <w:vAlign w:val="center"/>
          </w:tcPr>
          <w:p w:rsidR="009410DA" w:rsidRPr="00632C42" w:rsidRDefault="009410DA" w:rsidP="0067166C">
            <w:pPr>
              <w:pStyle w:val="Ingetavstnd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</w:t>
            </w:r>
            <w:r w:rsidRPr="00632C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1560" w:type="dxa"/>
            <w:vAlign w:val="center"/>
          </w:tcPr>
          <w:p w:rsidR="009410DA" w:rsidRPr="00632C42" w:rsidRDefault="009410DA" w:rsidP="0067166C">
            <w:pPr>
              <w:pStyle w:val="Ingetavstnd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2C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2</w:t>
            </w:r>
          </w:p>
        </w:tc>
        <w:tc>
          <w:tcPr>
            <w:tcW w:w="1559" w:type="dxa"/>
            <w:vAlign w:val="center"/>
          </w:tcPr>
          <w:p w:rsidR="009410DA" w:rsidRPr="00632C42" w:rsidRDefault="009410DA" w:rsidP="0067166C">
            <w:pPr>
              <w:pStyle w:val="Ingetavstnd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7</w:t>
            </w:r>
          </w:p>
        </w:tc>
      </w:tr>
      <w:tr w:rsidR="009410DA" w:rsidRPr="00632C42" w:rsidTr="0067166C">
        <w:tc>
          <w:tcPr>
            <w:tcW w:w="2518" w:type="dxa"/>
            <w:vAlign w:val="center"/>
          </w:tcPr>
          <w:p w:rsidR="009410DA" w:rsidRPr="00632C42" w:rsidRDefault="009410DA" w:rsidP="0067166C">
            <w:pPr>
              <w:pStyle w:val="Ingetavstnd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32C4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and area</w:t>
            </w:r>
          </w:p>
        </w:tc>
        <w:tc>
          <w:tcPr>
            <w:tcW w:w="1276" w:type="dxa"/>
            <w:vAlign w:val="center"/>
          </w:tcPr>
          <w:p w:rsidR="009410DA" w:rsidRPr="00632C42" w:rsidRDefault="009410DA" w:rsidP="0067166C">
            <w:pPr>
              <w:pStyle w:val="Ingetavstnd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2C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4</w:t>
            </w:r>
          </w:p>
        </w:tc>
        <w:tc>
          <w:tcPr>
            <w:tcW w:w="1134" w:type="dxa"/>
            <w:vAlign w:val="center"/>
          </w:tcPr>
          <w:p w:rsidR="009410DA" w:rsidRPr="00632C42" w:rsidRDefault="009410DA" w:rsidP="0067166C">
            <w:pPr>
              <w:pStyle w:val="Ingetavstnd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</w:t>
            </w:r>
            <w:r w:rsidRPr="00632C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1559" w:type="dxa"/>
            <w:vAlign w:val="center"/>
          </w:tcPr>
          <w:p w:rsidR="009410DA" w:rsidRPr="00632C42" w:rsidRDefault="009410DA" w:rsidP="0067166C">
            <w:pPr>
              <w:pStyle w:val="Ingetavstnd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2C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2</w:t>
            </w:r>
          </w:p>
        </w:tc>
        <w:tc>
          <w:tcPr>
            <w:tcW w:w="1559" w:type="dxa"/>
            <w:vAlign w:val="center"/>
          </w:tcPr>
          <w:p w:rsidR="009410DA" w:rsidRPr="00632C42" w:rsidRDefault="009410DA" w:rsidP="0067166C">
            <w:pPr>
              <w:pStyle w:val="Ingetavstnd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</w:t>
            </w:r>
            <w:r w:rsidRPr="00632C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1560" w:type="dxa"/>
            <w:vAlign w:val="center"/>
          </w:tcPr>
          <w:p w:rsidR="009410DA" w:rsidRPr="00632C42" w:rsidRDefault="009410DA" w:rsidP="0067166C">
            <w:pPr>
              <w:pStyle w:val="Ingetavstnd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2C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6</w:t>
            </w:r>
          </w:p>
        </w:tc>
        <w:tc>
          <w:tcPr>
            <w:tcW w:w="1559" w:type="dxa"/>
            <w:vAlign w:val="center"/>
          </w:tcPr>
          <w:p w:rsidR="009410DA" w:rsidRPr="00632C42" w:rsidRDefault="009410DA" w:rsidP="0067166C">
            <w:pPr>
              <w:pStyle w:val="Ingetavstnd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</w:t>
            </w:r>
            <w:r w:rsidRPr="00632C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</w:tr>
      <w:tr w:rsidR="009410DA" w:rsidRPr="00632C42" w:rsidTr="0067166C">
        <w:tc>
          <w:tcPr>
            <w:tcW w:w="2518" w:type="dxa"/>
            <w:vAlign w:val="center"/>
          </w:tcPr>
          <w:p w:rsidR="009410DA" w:rsidRPr="00632C42" w:rsidRDefault="009410DA" w:rsidP="0067166C">
            <w:pPr>
              <w:pStyle w:val="Ingetavstnd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32C4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horeline length</w:t>
            </w:r>
          </w:p>
        </w:tc>
        <w:tc>
          <w:tcPr>
            <w:tcW w:w="1276" w:type="dxa"/>
            <w:vAlign w:val="center"/>
          </w:tcPr>
          <w:p w:rsidR="009410DA" w:rsidRPr="00632C42" w:rsidRDefault="009410DA" w:rsidP="0067166C">
            <w:pPr>
              <w:pStyle w:val="Ingetavstnd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2C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36</w:t>
            </w:r>
          </w:p>
        </w:tc>
        <w:tc>
          <w:tcPr>
            <w:tcW w:w="1134" w:type="dxa"/>
            <w:vAlign w:val="center"/>
          </w:tcPr>
          <w:p w:rsidR="009410DA" w:rsidRPr="00632C42" w:rsidRDefault="009410DA" w:rsidP="0067166C">
            <w:pPr>
              <w:pStyle w:val="Ingetavstnd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</w:t>
            </w:r>
            <w:r w:rsidRPr="00632C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1559" w:type="dxa"/>
            <w:vAlign w:val="center"/>
          </w:tcPr>
          <w:p w:rsidR="009410DA" w:rsidRPr="00632C42" w:rsidRDefault="009410DA" w:rsidP="0067166C">
            <w:pPr>
              <w:pStyle w:val="Ingetavstnd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2C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55</w:t>
            </w:r>
          </w:p>
        </w:tc>
        <w:tc>
          <w:tcPr>
            <w:tcW w:w="1559" w:type="dxa"/>
            <w:vAlign w:val="center"/>
          </w:tcPr>
          <w:p w:rsidR="009410DA" w:rsidRPr="00632C42" w:rsidRDefault="009410DA" w:rsidP="0067166C">
            <w:pPr>
              <w:pStyle w:val="Ingetavstnd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</w:t>
            </w:r>
            <w:r w:rsidRPr="00632C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1560" w:type="dxa"/>
            <w:vAlign w:val="center"/>
          </w:tcPr>
          <w:p w:rsidR="009410DA" w:rsidRPr="00632C42" w:rsidRDefault="009410DA" w:rsidP="0067166C">
            <w:pPr>
              <w:pStyle w:val="Ingetavstnd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2C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6</w:t>
            </w:r>
          </w:p>
        </w:tc>
        <w:tc>
          <w:tcPr>
            <w:tcW w:w="1559" w:type="dxa"/>
            <w:vAlign w:val="center"/>
          </w:tcPr>
          <w:p w:rsidR="009410DA" w:rsidRPr="00632C42" w:rsidRDefault="009410DA" w:rsidP="0067166C">
            <w:pPr>
              <w:pStyle w:val="Ingetavstnd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2C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</w:tr>
      <w:tr w:rsidR="009410DA" w:rsidRPr="00632C42" w:rsidTr="0067166C">
        <w:tc>
          <w:tcPr>
            <w:tcW w:w="2518" w:type="dxa"/>
            <w:vAlign w:val="center"/>
          </w:tcPr>
          <w:p w:rsidR="009410DA" w:rsidRPr="00632C42" w:rsidRDefault="009410DA" w:rsidP="0067166C">
            <w:pPr>
              <w:pStyle w:val="Ingetavstnd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32C4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rchipelago width</w:t>
            </w:r>
          </w:p>
        </w:tc>
        <w:tc>
          <w:tcPr>
            <w:tcW w:w="1276" w:type="dxa"/>
            <w:vAlign w:val="center"/>
          </w:tcPr>
          <w:p w:rsidR="009410DA" w:rsidRPr="00632C42" w:rsidRDefault="009410DA" w:rsidP="0067166C">
            <w:pPr>
              <w:pStyle w:val="Ingetavstnd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2C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2</w:t>
            </w:r>
          </w:p>
        </w:tc>
        <w:tc>
          <w:tcPr>
            <w:tcW w:w="1134" w:type="dxa"/>
            <w:vAlign w:val="center"/>
          </w:tcPr>
          <w:p w:rsidR="009410DA" w:rsidRPr="00632C42" w:rsidRDefault="009410DA" w:rsidP="0067166C">
            <w:pPr>
              <w:pStyle w:val="Ingetavstnd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</w:t>
            </w:r>
            <w:r w:rsidRPr="00632C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1559" w:type="dxa"/>
            <w:vAlign w:val="center"/>
          </w:tcPr>
          <w:p w:rsidR="009410DA" w:rsidRPr="00632C42" w:rsidRDefault="009410DA" w:rsidP="0067166C">
            <w:pPr>
              <w:pStyle w:val="Ingetavstnd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2C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8</w:t>
            </w:r>
          </w:p>
        </w:tc>
        <w:tc>
          <w:tcPr>
            <w:tcW w:w="1559" w:type="dxa"/>
            <w:vAlign w:val="center"/>
          </w:tcPr>
          <w:p w:rsidR="009410DA" w:rsidRPr="00632C42" w:rsidRDefault="009410DA" w:rsidP="0067166C">
            <w:pPr>
              <w:pStyle w:val="Ingetavstnd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</w:t>
            </w:r>
            <w:r w:rsidRPr="00632C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1560" w:type="dxa"/>
            <w:vAlign w:val="center"/>
          </w:tcPr>
          <w:p w:rsidR="009410DA" w:rsidRPr="00632C42" w:rsidRDefault="009410DA" w:rsidP="0067166C">
            <w:pPr>
              <w:pStyle w:val="Ingetavstnd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2C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18</w:t>
            </w:r>
          </w:p>
        </w:tc>
        <w:tc>
          <w:tcPr>
            <w:tcW w:w="1559" w:type="dxa"/>
            <w:vAlign w:val="center"/>
          </w:tcPr>
          <w:p w:rsidR="009410DA" w:rsidRPr="00632C42" w:rsidRDefault="009410DA" w:rsidP="0067166C">
            <w:pPr>
              <w:pStyle w:val="Ingetavstnd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</w:t>
            </w:r>
            <w:r w:rsidRPr="00632C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</w:tr>
    </w:tbl>
    <w:p w:rsidR="009410DA" w:rsidRPr="00827442" w:rsidRDefault="009410DA" w:rsidP="009410DA">
      <w:pPr>
        <w:spacing w:after="0" w:line="480" w:lineRule="auto"/>
        <w:rPr>
          <w:lang w:val="en-GB"/>
        </w:rPr>
      </w:pPr>
    </w:p>
    <w:p w:rsidR="00604BC6" w:rsidRDefault="009410DA">
      <w:bookmarkStart w:id="0" w:name="_GoBack"/>
      <w:bookmarkEnd w:id="0"/>
    </w:p>
    <w:sectPr w:rsidR="00604BC6" w:rsidSect="0043416B">
      <w:footerReference w:type="default" r:id="rId5"/>
      <w:pgSz w:w="16838" w:h="11906" w:orient="landscape"/>
      <w:pgMar w:top="1418" w:right="1418" w:bottom="1418" w:left="1418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2543813"/>
      <w:docPartObj>
        <w:docPartGallery w:val="Page Numbers (Bottom of Page)"/>
        <w:docPartUnique/>
      </w:docPartObj>
    </w:sdtPr>
    <w:sdtEndPr/>
    <w:sdtContent>
      <w:p w:rsidR="00392239" w:rsidRDefault="009410DA">
        <w:pPr>
          <w:pStyle w:val="Sidfo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92239" w:rsidRDefault="009410DA">
    <w:pPr>
      <w:pStyle w:val="Sidfot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10DA"/>
    <w:rsid w:val="00604522"/>
    <w:rsid w:val="006E15CD"/>
    <w:rsid w:val="00941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10DA"/>
    <w:rPr>
      <w:rFonts w:eastAsiaTheme="minorEastAsia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Ingetavstnd">
    <w:name w:val="No Spacing"/>
    <w:uiPriority w:val="1"/>
    <w:qFormat/>
    <w:rsid w:val="009410DA"/>
    <w:pPr>
      <w:spacing w:after="0" w:line="240" w:lineRule="auto"/>
    </w:pPr>
    <w:rPr>
      <w:rFonts w:eastAsiaTheme="minorEastAsia"/>
    </w:rPr>
  </w:style>
  <w:style w:type="table" w:styleId="Tabellrutnt">
    <w:name w:val="Table Grid"/>
    <w:basedOn w:val="Normaltabell"/>
    <w:uiPriority w:val="59"/>
    <w:rsid w:val="009410DA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fot">
    <w:name w:val="footer"/>
    <w:basedOn w:val="Normal"/>
    <w:link w:val="SidfotChar"/>
    <w:uiPriority w:val="99"/>
    <w:unhideWhenUsed/>
    <w:rsid w:val="009410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9410DA"/>
    <w:rPr>
      <w:rFonts w:eastAsiaTheme="minorEastAsia"/>
    </w:rPr>
  </w:style>
  <w:style w:type="character" w:styleId="Radnummer">
    <w:name w:val="line number"/>
    <w:basedOn w:val="Standardstycketeckensnitt"/>
    <w:uiPriority w:val="99"/>
    <w:semiHidden/>
    <w:unhideWhenUsed/>
    <w:rsid w:val="009410D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10DA"/>
    <w:rPr>
      <w:rFonts w:eastAsiaTheme="minorEastAsia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Ingetavstnd">
    <w:name w:val="No Spacing"/>
    <w:uiPriority w:val="1"/>
    <w:qFormat/>
    <w:rsid w:val="009410DA"/>
    <w:pPr>
      <w:spacing w:after="0" w:line="240" w:lineRule="auto"/>
    </w:pPr>
    <w:rPr>
      <w:rFonts w:eastAsiaTheme="minorEastAsia"/>
    </w:rPr>
  </w:style>
  <w:style w:type="table" w:styleId="Tabellrutnt">
    <w:name w:val="Table Grid"/>
    <w:basedOn w:val="Normaltabell"/>
    <w:uiPriority w:val="59"/>
    <w:rsid w:val="009410DA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fot">
    <w:name w:val="footer"/>
    <w:basedOn w:val="Normal"/>
    <w:link w:val="SidfotChar"/>
    <w:uiPriority w:val="99"/>
    <w:unhideWhenUsed/>
    <w:rsid w:val="009410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9410DA"/>
    <w:rPr>
      <w:rFonts w:eastAsiaTheme="minorEastAsia"/>
    </w:rPr>
  </w:style>
  <w:style w:type="character" w:styleId="Radnummer">
    <w:name w:val="line number"/>
    <w:basedOn w:val="Standardstycketeckensnitt"/>
    <w:uiPriority w:val="99"/>
    <w:semiHidden/>
    <w:unhideWhenUsed/>
    <w:rsid w:val="009410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5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Nord</dc:creator>
  <cp:lastModifiedBy>Maria Nord</cp:lastModifiedBy>
  <cp:revision>1</cp:revision>
  <dcterms:created xsi:type="dcterms:W3CDTF">2014-06-26T16:29:00Z</dcterms:created>
  <dcterms:modified xsi:type="dcterms:W3CDTF">2014-06-26T16:29:00Z</dcterms:modified>
</cp:coreProperties>
</file>